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4F8" w:rsidRPr="002C233F" w:rsidRDefault="00DA34F8" w:rsidP="00DA34F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9</w:t>
      </w:r>
      <w:proofErr w:type="gramStart"/>
      <w:r w:rsidRPr="002C233F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Pr="002C233F">
        <w:rPr>
          <w:rFonts w:ascii="Times New Roman" w:hAnsi="Times New Roman"/>
          <w:sz w:val="24"/>
          <w:szCs w:val="24"/>
          <w:lang w:val="en-US"/>
        </w:rPr>
        <w:t xml:space="preserve"> Correlation coefficient in the all rabbits between gene expression data (Ct relative to control) and OTUs at Order level. Full taxonomic affiliation of OTUs is shown to get a broader perspective. Data for OTUs with a total frequency at least of 0.1%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46"/>
        <w:gridCol w:w="1886"/>
        <w:gridCol w:w="1691"/>
        <w:gridCol w:w="662"/>
        <w:gridCol w:w="771"/>
        <w:gridCol w:w="826"/>
        <w:gridCol w:w="771"/>
        <w:gridCol w:w="771"/>
        <w:gridCol w:w="771"/>
        <w:gridCol w:w="771"/>
        <w:gridCol w:w="771"/>
        <w:gridCol w:w="771"/>
        <w:gridCol w:w="787"/>
      </w:tblGrid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555C9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HYL</w:t>
            </w:r>
            <w:r w:rsidRPr="00322F70">
              <w:rPr>
                <w:rFonts w:ascii="Times New Roman" w:eastAsia="Times New Roman" w:hAnsi="Times New Roman"/>
                <w:b/>
                <w:sz w:val="18"/>
                <w:szCs w:val="18"/>
              </w:rPr>
              <w:t>UM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sz w:val="18"/>
                <w:szCs w:val="18"/>
              </w:rPr>
              <w:t> ORDER</w:t>
            </w:r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c</w:t>
            </w:r>
            <w:proofErr w:type="spellEnd"/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13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FN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γ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NF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PDEF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18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02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8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9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1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33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4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78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06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7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74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42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7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20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71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9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46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04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01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8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45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ostrid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96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D724D2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D724D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0.361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68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6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46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06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68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85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ysipelo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chi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61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4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04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42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02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19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79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58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pha-Proteobacter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F32</w:t>
            </w:r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14A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59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12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3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71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1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12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psilon-Proteobacter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pylobacter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38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70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7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68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04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82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73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40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84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5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46</w:t>
            </w:r>
          </w:p>
        </w:tc>
      </w:tr>
      <w:tr w:rsidR="00DA34F8" w:rsidRPr="00322F70" w:rsidTr="003A4F2D">
        <w:trPr>
          <w:trHeight w:val="409"/>
        </w:trPr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DA34F8" w:rsidRPr="00322F70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DA34F8" w:rsidRPr="00FA3C19" w:rsidRDefault="00DA34F8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662" w:type="dxa"/>
            <w:shd w:val="clear" w:color="auto" w:fill="FFFFFF"/>
          </w:tcPr>
          <w:p w:rsidR="00DA34F8" w:rsidRPr="00B814AE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91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51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5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85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07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30</w:t>
            </w:r>
            <w:r w:rsidRPr="00322F7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A34F8" w:rsidRPr="00FA3C19" w:rsidRDefault="00DA34F8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22F7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FA3C1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60</w:t>
            </w:r>
          </w:p>
        </w:tc>
      </w:tr>
    </w:tbl>
    <w:p w:rsidR="00DA34F8" w:rsidRPr="00B200FF" w:rsidRDefault="00DA34F8" w:rsidP="00DA34F8">
      <w:r>
        <w:rPr>
          <w:lang w:val="en-US"/>
        </w:rPr>
        <w:t>*) p</w:t>
      </w:r>
      <w:r w:rsidRPr="0039791A">
        <w:rPr>
          <w:rFonts w:cs="Calibri"/>
          <w:lang w:val="en-US"/>
        </w:rPr>
        <w:t>≥</w:t>
      </w:r>
      <w:r>
        <w:rPr>
          <w:lang w:val="en-US"/>
        </w:rPr>
        <w:t xml:space="preserve"> 0.05</w:t>
      </w:r>
    </w:p>
    <w:p w:rsidR="00964B62" w:rsidRDefault="00DA34F8">
      <w:bookmarkStart w:id="0" w:name="_GoBack"/>
      <w:bookmarkEnd w:id="0"/>
    </w:p>
    <w:sectPr w:rsidR="00964B62" w:rsidSect="00DA34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F8"/>
    <w:rsid w:val="00034D93"/>
    <w:rsid w:val="00DA34F8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F8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F8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6:00Z</dcterms:created>
  <dcterms:modified xsi:type="dcterms:W3CDTF">2014-08-01T11:56:00Z</dcterms:modified>
</cp:coreProperties>
</file>